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E0F" w:rsidRDefault="008F282E" w:rsidP="00424E0F">
      <w:pPr>
        <w:spacing w:after="100" w:afterAutospacing="1"/>
      </w:pPr>
      <w:r w:rsidRPr="008F282E">
        <w:rPr>
          <w:rFonts w:ascii="Times New Roman" w:hAnsi="Times New Roman" w:cs="Times New Roman"/>
          <w:b/>
          <w:sz w:val="22"/>
        </w:rPr>
        <w:t>Table S1</w:t>
      </w:r>
      <w:r w:rsidRPr="008F282E">
        <w:rPr>
          <w:rFonts w:ascii="Times New Roman" w:hAnsi="Times New Roman" w:cs="Times New Roman"/>
          <w:sz w:val="22"/>
        </w:rPr>
        <w:t xml:space="preserve"> Information of three </w:t>
      </w:r>
      <w:r w:rsidR="002C6BA3" w:rsidRPr="002C6BA3">
        <w:rPr>
          <w:rFonts w:ascii="Times New Roman" w:hAnsi="Times New Roman"/>
          <w:sz w:val="22"/>
          <w:szCs w:val="24"/>
        </w:rPr>
        <w:t>variety panel</w:t>
      </w:r>
      <w:r w:rsidR="0065276F">
        <w:rPr>
          <w:rFonts w:ascii="Times New Roman" w:hAnsi="Times New Roman" w:hint="eastAsia"/>
          <w:sz w:val="22"/>
          <w:szCs w:val="24"/>
        </w:rPr>
        <w:t>s</w:t>
      </w:r>
      <w:bookmarkStart w:id="0" w:name="_GoBack"/>
      <w:bookmarkEnd w:id="0"/>
      <w:r w:rsidRPr="008F282E">
        <w:rPr>
          <w:rFonts w:ascii="Times New Roman" w:hAnsi="Times New Roman" w:cs="Times New Roman"/>
          <w:sz w:val="22"/>
        </w:rPr>
        <w:t xml:space="preserve"> assessed in this study</w:t>
      </w:r>
      <w:r w:rsidR="00424E0F">
        <w:rPr>
          <w:rFonts w:ascii="Times New Roman" w:hAnsi="Times New Roman" w:cs="Times New Roman"/>
          <w:sz w:val="22"/>
        </w:rPr>
        <w:t xml:space="preserve"> (T</w:t>
      </w:r>
      <w:r w:rsidR="00424E0F">
        <w:rPr>
          <w:rFonts w:ascii="Times New Roman" w:hAnsi="Times New Roman" w:cs="Times New Roman" w:hint="eastAsia"/>
          <w:sz w:val="22"/>
        </w:rPr>
        <w:t>able</w:t>
      </w:r>
      <w:r w:rsidR="00424E0F">
        <w:rPr>
          <w:rFonts w:ascii="Times New Roman" w:hAnsi="Times New Roman" w:cs="Times New Roman"/>
          <w:sz w:val="22"/>
        </w:rPr>
        <w:t xml:space="preserve"> S1.1-S1.3)</w:t>
      </w:r>
      <w:r w:rsidRPr="008F282E">
        <w:t>.</w:t>
      </w:r>
    </w:p>
    <w:p w:rsidR="008F282E" w:rsidRPr="00424E0F" w:rsidRDefault="00424E0F">
      <w:pPr>
        <w:rPr>
          <w:rFonts w:ascii="Times New Roman" w:hAnsi="Times New Roman" w:cs="Times New Roman"/>
          <w:sz w:val="22"/>
        </w:rPr>
      </w:pPr>
      <w:r w:rsidRPr="0013698F">
        <w:rPr>
          <w:rFonts w:ascii="Times New Roman" w:hAnsi="Times New Roman" w:cs="Times New Roman"/>
          <w:b/>
          <w:sz w:val="22"/>
        </w:rPr>
        <w:t>T</w:t>
      </w:r>
      <w:r w:rsidRPr="0013698F">
        <w:rPr>
          <w:rFonts w:ascii="Times New Roman" w:hAnsi="Times New Roman" w:cs="Times New Roman" w:hint="eastAsia"/>
          <w:b/>
          <w:sz w:val="22"/>
        </w:rPr>
        <w:t>able</w:t>
      </w:r>
      <w:r w:rsidRPr="0013698F">
        <w:rPr>
          <w:rFonts w:ascii="Times New Roman" w:hAnsi="Times New Roman" w:cs="Times New Roman"/>
          <w:b/>
          <w:sz w:val="22"/>
        </w:rPr>
        <w:t xml:space="preserve"> S1.1</w:t>
      </w:r>
      <w:r>
        <w:rPr>
          <w:rFonts w:ascii="Times New Roman" w:hAnsi="Times New Roman" w:cs="Times New Roman"/>
          <w:sz w:val="22"/>
        </w:rPr>
        <w:t xml:space="preserve"> </w:t>
      </w:r>
      <w:r w:rsidRPr="00424E0F">
        <w:rPr>
          <w:rFonts w:ascii="Times New Roman" w:hAnsi="Times New Roman" w:cs="Times New Roman"/>
          <w:sz w:val="22"/>
        </w:rPr>
        <w:t>Details of 272 landraces wheat in Chin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1972"/>
        <w:gridCol w:w="1687"/>
        <w:gridCol w:w="1549"/>
        <w:gridCol w:w="308"/>
        <w:gridCol w:w="1417"/>
        <w:gridCol w:w="2294"/>
        <w:gridCol w:w="1817"/>
        <w:gridCol w:w="1559"/>
      </w:tblGrid>
      <w:tr w:rsidR="006914F7" w:rsidTr="00424E0F">
        <w:trPr>
          <w:jc w:val="center"/>
        </w:trPr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Pr="00881169" w:rsidRDefault="001B63B9" w:rsidP="0088116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Default="00881169" w:rsidP="008811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Default="00881169" w:rsidP="008811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rigin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Default="00881169" w:rsidP="008811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hinese wheat plant zones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</w:tcPr>
          <w:p w:rsidR="00881169" w:rsidRDefault="00881169" w:rsidP="00881169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Pr="00881169" w:rsidRDefault="001B63B9" w:rsidP="0088116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2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Default="00881169" w:rsidP="008811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Default="00881169" w:rsidP="008811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rigi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1169" w:rsidRDefault="00881169" w:rsidP="008811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hinese wheat plant zone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116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ese Spring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  <w:tc>
          <w:tcPr>
            <w:tcW w:w="308" w:type="dxa"/>
            <w:tcBorders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ohuangmai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116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ij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t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116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ng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anji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p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116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t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hongm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116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du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x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116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linc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sha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116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hulu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anji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otu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ngyouz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b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geda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we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ko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chua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nt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yang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zi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nghua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guangto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bai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ji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shanba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huluto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tiaoy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ngmaiz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hua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odo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uzi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icuoma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to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i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ochushanb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xuxusanyuehu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lingbao9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qi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oumangc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oxiepi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dali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ba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zihua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ben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to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qum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xiaobai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ule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lianggan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eke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baipi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baiheshang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gmaiz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erenm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rdaome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ner mongo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xiaozi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baip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ner mongo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oumangc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m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u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yuhu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baihu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njinghu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changmangbaik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njiang3-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xiaomai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sh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uj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shihuiyaohu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to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siqiang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Pr="00881169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169"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suiz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v'er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jiho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qi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sha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uweibabai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i39F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uganq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'er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uganq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obaitiaoz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ga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oxieb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ngxian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hong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ilong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ngho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e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li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ez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jinyou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on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anmang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zhiho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on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shuibaguta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ner mongoli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ij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go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baisu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ner mongoli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gongx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chun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hesh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oho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yu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oshanzaoshu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aoni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bai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nriwum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da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anqia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izho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toubaike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qi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ke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qing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ho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bail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yangxu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uchebaido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J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xianm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xinlan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J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la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jing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wugongca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zitua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jiantia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baip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umangshanged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nghuazh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nt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ji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shanb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ule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guol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7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oshaotia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ez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hongmai(babao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rguang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ho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uopang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laoh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oshui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zhaoy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sha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mangz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angka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qi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mangba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nghuaz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arenmab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ngz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arenzhuom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hongp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aguogouq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qi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an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uantoubaik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ugud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oyi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li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mangmaoyin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sui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mangpei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tou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nbuchu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nshuih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ndachanggu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yuhu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t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ha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chazharenzhuom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j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ha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chash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x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hu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dingwumangchu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go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hu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baoy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xiz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hu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xiaji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gongbia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hu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zhuozhuom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bai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nm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ujiaqiao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mizamai-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x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edangza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guang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ngrichangm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nqiumaiz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mang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kewugo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’erq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hong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hongm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ezhuantou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le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nj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ge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tian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axigang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to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gupi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y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dang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ngb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anb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ij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go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igong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egengqi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miduanq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o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ji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yanghongk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mangho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m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rong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sh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n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ngxiao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youm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uji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nshenzhu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b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T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obai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tianqu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umangy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s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ingyuan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tuz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ng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osh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gongxi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cheng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sha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e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ngshuib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jia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TS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o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biansu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2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ning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do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tutou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angmux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njiemangdab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to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angx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zhato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yuehuang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mangho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ij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u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ochan1hao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qingm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anj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W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yang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kangy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ngmaiz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hesh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zuiwei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jil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utiaoma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daosankema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honghu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chua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AS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hongmangliangm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  <w:tr w:rsidR="006914F7" w:rsidTr="00424E0F">
        <w:trPr>
          <w:jc w:val="center"/>
        </w:trPr>
        <w:tc>
          <w:tcPr>
            <w:tcW w:w="1000" w:type="dxa"/>
            <w:tcBorders>
              <w:top w:val="nil"/>
              <w:left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nghulubaimai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ei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  <w:tc>
          <w:tcPr>
            <w:tcW w:w="308" w:type="dxa"/>
            <w:tcBorders>
              <w:top w:val="nil"/>
              <w:left w:val="nil"/>
              <w:right w:val="nil"/>
            </w:tcBorders>
          </w:tcPr>
          <w:p w:rsidR="006914F7" w:rsidRDefault="006914F7" w:rsidP="006914F7"/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aoxiao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gd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914F7" w:rsidRDefault="006914F7" w:rsidP="006914F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H</w:t>
            </w:r>
          </w:p>
        </w:tc>
      </w:tr>
    </w:tbl>
    <w:p w:rsidR="001B63B9" w:rsidRDefault="00424E0F" w:rsidP="001B63B9">
      <w:pPr>
        <w:spacing w:after="100" w:afterAutospacing="1"/>
        <w:ind w:leftChars="135" w:left="283"/>
        <w:rPr>
          <w:rFonts w:ascii="Times New Roman" w:hAnsi="Times New Roman" w:cs="Times New Roman"/>
          <w:sz w:val="22"/>
        </w:rPr>
      </w:pPr>
      <w:r w:rsidRPr="00424E0F">
        <w:rPr>
          <w:rFonts w:ascii="Times New Roman" w:hAnsi="Times New Roman" w:cs="Times New Roman"/>
          <w:sz w:val="22"/>
        </w:rPr>
        <w:t>Geographic distribution of the tested landrace accessions. NW- Northern winter wheat zone, YH- Yellow and Huai River valleys facultative wheat zone, YTS- Middle and low Yangtze valleys autumnsown spring wheat zone, SAS- Southern autumn-sown spring wheat zone, SWAS- Southwestern autumn-sown spring wheat zone, NES- Northeastern spring wheat zone, NS-Northern spring wheat zone, NWS- Northwestern spring wheat zone, QT- Qinghai–Tibetan plateau spring-winter wheat zone) and XJ (xinjiang winter–spring wheat zone).</w:t>
      </w:r>
    </w:p>
    <w:p w:rsidR="0013698F" w:rsidRDefault="0013698F" w:rsidP="001B63B9">
      <w:pPr>
        <w:ind w:leftChars="135" w:left="283"/>
        <w:rPr>
          <w:rFonts w:ascii="Times New Roman" w:hAnsi="Times New Roman" w:cs="Times New Roman"/>
          <w:sz w:val="22"/>
        </w:rPr>
      </w:pPr>
      <w:r w:rsidRPr="0013698F">
        <w:rPr>
          <w:rFonts w:ascii="Times New Roman" w:hAnsi="Times New Roman" w:cs="Times New Roman"/>
          <w:b/>
          <w:sz w:val="22"/>
        </w:rPr>
        <w:t>T</w:t>
      </w:r>
      <w:r w:rsidRPr="0013698F">
        <w:rPr>
          <w:rFonts w:ascii="Times New Roman" w:hAnsi="Times New Roman" w:cs="Times New Roman" w:hint="eastAsia"/>
          <w:b/>
          <w:sz w:val="22"/>
        </w:rPr>
        <w:t>able</w:t>
      </w:r>
      <w:r w:rsidRPr="0013698F">
        <w:rPr>
          <w:rFonts w:ascii="Times New Roman" w:hAnsi="Times New Roman" w:cs="Times New Roman"/>
          <w:b/>
          <w:sz w:val="22"/>
        </w:rPr>
        <w:t xml:space="preserve"> S1.2</w:t>
      </w:r>
      <w:r>
        <w:rPr>
          <w:rFonts w:ascii="Times New Roman" w:hAnsi="Times New Roman" w:cs="Times New Roman"/>
          <w:sz w:val="22"/>
        </w:rPr>
        <w:t xml:space="preserve"> </w:t>
      </w:r>
      <w:r w:rsidRPr="0013698F">
        <w:rPr>
          <w:rFonts w:ascii="Times New Roman" w:hAnsi="Times New Roman" w:cs="Times New Roman"/>
          <w:sz w:val="22"/>
        </w:rPr>
        <w:t>Details of 300 Chinese common wheats</w:t>
      </w:r>
    </w:p>
    <w:tbl>
      <w:tblPr>
        <w:tblStyle w:val="a3"/>
        <w:tblW w:w="0" w:type="auto"/>
        <w:tblInd w:w="283" w:type="dxa"/>
        <w:tblLook w:val="04A0" w:firstRow="1" w:lastRow="0" w:firstColumn="1" w:lastColumn="0" w:noHBand="0" w:noVBand="1"/>
      </w:tblPr>
      <w:tblGrid>
        <w:gridCol w:w="999"/>
        <w:gridCol w:w="2257"/>
        <w:gridCol w:w="999"/>
        <w:gridCol w:w="2261"/>
        <w:gridCol w:w="999"/>
        <w:gridCol w:w="2262"/>
        <w:gridCol w:w="999"/>
        <w:gridCol w:w="2261"/>
      </w:tblGrid>
      <w:tr w:rsidR="001B63B9" w:rsidTr="001B63B9"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Pr="00881169" w:rsidRDefault="001B63B9" w:rsidP="00555C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Default="00555C01" w:rsidP="00555C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Pr="00881169" w:rsidRDefault="002F59FD" w:rsidP="00D506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Default="00555C01" w:rsidP="00D506C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Pr="00881169" w:rsidRDefault="001B63B9" w:rsidP="00555C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Default="00555C01" w:rsidP="00555C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Pr="00881169" w:rsidRDefault="002F59FD" w:rsidP="00555C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5C01" w:rsidRDefault="00555C01" w:rsidP="00555C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</w:tr>
      <w:tr w:rsidR="001B63B9" w:rsidTr="001B63B9">
        <w:tc>
          <w:tcPr>
            <w:tcW w:w="999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57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172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gmai 6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nong 160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12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4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da 7-9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N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xin 61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5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an 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 66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an 1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oyou 96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1100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mei 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mai 1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 51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da 5-6-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yan 22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01-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BL-2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ng 48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 10054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 05-66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mai 12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feng 201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omai 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han 21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zhou 24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110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mai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ohan 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nd201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 50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son 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yi 10-61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30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man 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mai 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luan 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3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mai 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mai 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da 6-7-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nong 2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S61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0558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gda 1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ong 88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guan 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70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mai 17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 111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mei 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 68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mai 12-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61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da 6-8-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dan 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 95 Guan 2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gao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kang 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nmai 9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han 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mai 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 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inong 923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8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ngshou 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ong 2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5584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 91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inong 29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gao 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gda 18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mai 21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H4-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iquanmai 1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luan 02-1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mei 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 51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4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mai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1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anhe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omai 301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fu 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mei 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omai 24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ngmai 76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2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xin 7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32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08-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1201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gmai 9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zi 217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gda 34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ngdecun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2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mai 12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da 6-8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mai 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an 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mai 22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kaoaozao 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nxuan 0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ghe 91-P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31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dan 05-0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nong 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 08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 25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05 (9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2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 06-51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han 20410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xin 51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mai 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20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xin 7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X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ong 99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mai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an 50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mai 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oyan 5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41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umai 1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yuanzhix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fu 91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mai 3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107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ngmaizi 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8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tian 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54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shui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67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63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boshi 731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kecu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zao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mai 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03-528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ke 7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1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 46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oyou 990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sheng 9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en 04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70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mei 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gdong 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mai 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mei 3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v Han 16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ngmai 1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unong 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oma 0509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umai 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mai 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 63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inong 2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wu 1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ishan 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 2070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nhan 6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omai 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maipin 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mai 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you 1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gda 34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 511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mai 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feng 06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5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05-738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05 (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luan 08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 473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nong 14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shuma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 71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ngmai 600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ikemai 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inong 98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yi 11-60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pei 1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9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mai 8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fu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ishan 46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jian 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 41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jian 14-20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ong 5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 95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h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u Mai 2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zhou 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 50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uo 2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 05-4444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imai 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feng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yu 1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feng 10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 43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n 08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1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jian 25-2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yu 010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o 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 613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ngxing 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he 84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nmai 171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gda 51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 06-61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2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ianmin 19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71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gao 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jiao 5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anda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mai 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 7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n 075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 00-70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da 5-6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mai 1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00-72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yu 010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g'an 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umai 1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 73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nong 31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jiao 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engmai103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jian 6E-1-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anmai 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ong 1376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nong 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9CA0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nxuan 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annong 99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ihua 11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1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eilai 08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g'an 7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mai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mai 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8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ong 06 (159)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oyou 2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 52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jian 38-4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mai 9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inong 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ishan 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mei 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ng 7228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mai 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ihe 06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CA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mai 24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nzao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uke 3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jian 41-560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eng 1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omai 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mai 22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nnong 10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andan 61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anmai 1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yu 11</w:t>
            </w:r>
          </w:p>
        </w:tc>
      </w:tr>
      <w:tr w:rsidR="001B63B9" w:rsidTr="001B63B9">
        <w:tc>
          <w:tcPr>
            <w:tcW w:w="999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i05-6678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ong 97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ngtian 040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vAlign w:val="bottom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gda 399</w:t>
            </w:r>
          </w:p>
        </w:tc>
      </w:tr>
    </w:tbl>
    <w:p w:rsidR="0013698F" w:rsidRDefault="0013698F" w:rsidP="00424E0F">
      <w:pPr>
        <w:ind w:leftChars="135" w:left="283"/>
        <w:rPr>
          <w:rFonts w:ascii="Times New Roman" w:hAnsi="Times New Roman" w:cs="Times New Roman"/>
          <w:sz w:val="22"/>
        </w:rPr>
      </w:pPr>
    </w:p>
    <w:p w:rsidR="006617B8" w:rsidRDefault="006617B8" w:rsidP="008C3382">
      <w:pPr>
        <w:rPr>
          <w:rFonts w:ascii="Times New Roman" w:hAnsi="Times New Roman" w:cs="Times New Roman"/>
          <w:sz w:val="22"/>
        </w:rPr>
      </w:pPr>
    </w:p>
    <w:p w:rsidR="001B63B9" w:rsidRDefault="008C3382" w:rsidP="006617B8">
      <w:pPr>
        <w:ind w:leftChars="-135" w:left="-283"/>
        <w:rPr>
          <w:rFonts w:ascii="Times New Roman" w:hAnsi="Times New Roman" w:cs="Times New Roman"/>
          <w:sz w:val="22"/>
        </w:rPr>
      </w:pPr>
      <w:r w:rsidRPr="008C3382">
        <w:rPr>
          <w:rFonts w:ascii="Times New Roman" w:hAnsi="Times New Roman" w:cs="Times New Roman" w:hint="eastAsia"/>
          <w:b/>
          <w:sz w:val="22"/>
        </w:rPr>
        <w:t>Table</w:t>
      </w:r>
      <w:r w:rsidRPr="008C3382">
        <w:rPr>
          <w:rFonts w:ascii="Times New Roman" w:hAnsi="Times New Roman" w:cs="Times New Roman"/>
          <w:b/>
          <w:sz w:val="22"/>
        </w:rPr>
        <w:t xml:space="preserve"> S1.3</w:t>
      </w:r>
      <w:r>
        <w:rPr>
          <w:rFonts w:ascii="Times New Roman" w:hAnsi="Times New Roman" w:cs="Times New Roman"/>
          <w:sz w:val="22"/>
        </w:rPr>
        <w:t xml:space="preserve"> </w:t>
      </w:r>
      <w:r w:rsidR="001B63B9" w:rsidRPr="001B63B9">
        <w:rPr>
          <w:rFonts w:ascii="Times New Roman" w:hAnsi="Times New Roman" w:cs="Times New Roman"/>
          <w:sz w:val="22"/>
        </w:rPr>
        <w:t>Details of 165 Sichuan wheat cultivars</w:t>
      </w:r>
    </w:p>
    <w:tbl>
      <w:tblPr>
        <w:tblStyle w:val="a3"/>
        <w:tblW w:w="14596" w:type="dxa"/>
        <w:jc w:val="center"/>
        <w:tblLook w:val="04A0" w:firstRow="1" w:lastRow="0" w:firstColumn="1" w:lastColumn="0" w:noHBand="0" w:noVBand="1"/>
      </w:tblPr>
      <w:tblGrid>
        <w:gridCol w:w="846"/>
        <w:gridCol w:w="1701"/>
        <w:gridCol w:w="4536"/>
        <w:gridCol w:w="850"/>
        <w:gridCol w:w="2132"/>
        <w:gridCol w:w="4531"/>
      </w:tblGrid>
      <w:tr w:rsidR="001B63B9" w:rsidTr="000431F9">
        <w:trPr>
          <w:jc w:val="center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63B9" w:rsidRPr="00881169" w:rsidRDefault="001B63B9" w:rsidP="001B63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63B9" w:rsidRDefault="001B63B9" w:rsidP="001B6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rigi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63B9" w:rsidRPr="00881169" w:rsidRDefault="001B63B9" w:rsidP="001B63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459D">
              <w:rPr>
                <w:rFonts w:ascii="Times New Roman" w:hAnsi="Times New Roman" w:cs="Times New Roman"/>
                <w:b/>
                <w:sz w:val="22"/>
              </w:rPr>
              <w:t>C</w:t>
            </w:r>
            <w:r w:rsidRPr="003A459D">
              <w:rPr>
                <w:rFonts w:ascii="Times New Roman" w:hAnsi="Times New Roman" w:cs="Times New Roman" w:hint="eastAsia"/>
                <w:b/>
                <w:sz w:val="22"/>
              </w:rPr>
              <w:t>ount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63B9" w:rsidRDefault="001B63B9" w:rsidP="001B63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terial name</w:t>
            </w:r>
          </w:p>
        </w:tc>
        <w:tc>
          <w:tcPr>
            <w:tcW w:w="4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63B9" w:rsidRDefault="001B63B9" w:rsidP="001B63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rigin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:rsidR="003A459D" w:rsidRDefault="003A459D" w:rsidP="003A45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28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A459D" w:rsidRDefault="003A459D" w:rsidP="003A45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mai 28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2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18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4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nmai 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Panzhihua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ngmai 75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Xingfeng Agricultural Technology Co., Ltd.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mai 48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nmai 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Panzhihua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1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mai 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Zizhong Ruibo Crop Seed Research Institute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mai 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nong 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fu 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Zhenglong Plant Breeding Co., Ltd.&amp; 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2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nkemai 3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Puchuanyong and Puchunlei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chengmai 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4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4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anmai 9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Queliang Seeds Industry Co., Ltd.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umai 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 xml:space="preserve">Sichuan Shenglong Tianxiang Technology Co., </w:t>
            </w:r>
            <w:r w:rsidRPr="00080894">
              <w:rPr>
                <w:rFonts w:ascii="Times New Roman" w:hAnsi="Times New Roman" w:cs="Times New Roman"/>
                <w:color w:val="000000"/>
              </w:rPr>
              <w:lastRenderedPageBreak/>
              <w:t>Ltd.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chongzu 12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5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imai 341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eiji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ohaomai 1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Guohao Seeds Industry Co., Ltd.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22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10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5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nmai 30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ancho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yang 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1-174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imai 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eiji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ngmai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Academy of Agricultural and Forestry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chang 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fu 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161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nmai 61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ancho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mai 5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mai 96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eyanmainan 8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ancho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ngmai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113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114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imai 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eiji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124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chang 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fu 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ngmai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eiji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8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9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9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ngchuannanmai 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anchong Academy of Agricultural Sciences &amp; Sichuan Rongchun Seed Industry Co., Ltd.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imai 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Yibi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chengmai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kemai 13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ngmai 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hongkemai 4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fu 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fu 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mai 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8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9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9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2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chengmai 4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11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fu 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nmai 99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ancho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mai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Wanfa Seeds Industry Co., Lt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imai 36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eiji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ianmai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University of Electronic Science and Techonology of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1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angmai 3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Xich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Zhenglong Plant Breeding Co., Ltd.&amp; 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mai 60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nong 3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 &amp; Sichuan Yicheng Modern Agricultural Technology Co., Ltd.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angmai 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uanyu 2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14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uohaomai 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Guohao Seeds Industry Co., Ltd.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chengmai 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institute of biology, Chinese Academy of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imai 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Neijiang Academy of Agricultur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anmai 28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Mianyang Academy of Agricultural Sciences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ngmai 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Chengdu Academy of Agricultural and Forestry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mai 12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mai 3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umai 92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ichuan Agricultural Universit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1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</w:tr>
      <w:tr w:rsidR="000431F9" w:rsidTr="000431F9">
        <w:trPr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ikemai 4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3A459D" w:rsidRPr="00080894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0894">
              <w:rPr>
                <w:rFonts w:ascii="Times New Roman" w:hAnsi="Times New Roman" w:cs="Times New Roman"/>
                <w:color w:val="000000"/>
              </w:rPr>
              <w:t>SouthWest University of Science and Technolog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A459D" w:rsidRDefault="003A459D" w:rsidP="003A45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531" w:type="dxa"/>
            <w:tcBorders>
              <w:top w:val="nil"/>
              <w:left w:val="nil"/>
              <w:right w:val="nil"/>
            </w:tcBorders>
          </w:tcPr>
          <w:p w:rsidR="003A459D" w:rsidRDefault="003A459D" w:rsidP="003A459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1B63B9" w:rsidRPr="00424E0F" w:rsidRDefault="001B63B9" w:rsidP="00424E0F">
      <w:pPr>
        <w:ind w:leftChars="135" w:left="283"/>
        <w:rPr>
          <w:rFonts w:ascii="Times New Roman" w:hAnsi="Times New Roman" w:cs="Times New Roman"/>
          <w:sz w:val="22"/>
        </w:rPr>
      </w:pPr>
    </w:p>
    <w:sectPr w:rsidR="001B63B9" w:rsidRPr="00424E0F" w:rsidSect="00A91B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FA5"/>
    <w:rsid w:val="000431F9"/>
    <w:rsid w:val="00080894"/>
    <w:rsid w:val="0013698F"/>
    <w:rsid w:val="001B63B9"/>
    <w:rsid w:val="002C6BA3"/>
    <w:rsid w:val="002F59FD"/>
    <w:rsid w:val="003A459D"/>
    <w:rsid w:val="00424E0F"/>
    <w:rsid w:val="00555C01"/>
    <w:rsid w:val="0065276F"/>
    <w:rsid w:val="006617B8"/>
    <w:rsid w:val="006914F7"/>
    <w:rsid w:val="00791FA5"/>
    <w:rsid w:val="00795F80"/>
    <w:rsid w:val="00881169"/>
    <w:rsid w:val="008C3382"/>
    <w:rsid w:val="008F282E"/>
    <w:rsid w:val="00A37E1C"/>
    <w:rsid w:val="00A91B58"/>
    <w:rsid w:val="00C975D2"/>
    <w:rsid w:val="00D506CC"/>
    <w:rsid w:val="00D52824"/>
    <w:rsid w:val="00E03743"/>
    <w:rsid w:val="00E13518"/>
    <w:rsid w:val="00E4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1F786-61D0-4B32-8933-9FC85BF0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1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3357</Words>
  <Characters>19139</Characters>
  <Application>Microsoft Office Word</Application>
  <DocSecurity>0</DocSecurity>
  <Lines>159</Lines>
  <Paragraphs>44</Paragraphs>
  <ScaleCrop>false</ScaleCrop>
  <Company/>
  <LinksUpToDate>false</LinksUpToDate>
  <CharactersWithSpaces>2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1-02-01T05:48:00Z</dcterms:created>
  <dcterms:modified xsi:type="dcterms:W3CDTF">2021-04-09T01:16:00Z</dcterms:modified>
</cp:coreProperties>
</file>